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3EC61B" w14:textId="5CB5682B" w:rsidR="00EA3CDD" w:rsidRPr="00EA3CDD" w:rsidRDefault="00EA3CDD" w:rsidP="00EA3CDD">
      <w:pPr>
        <w:rPr>
          <w:b/>
        </w:rPr>
      </w:pPr>
      <w:r>
        <w:rPr>
          <w:b/>
        </w:rPr>
        <w:t>Table S</w:t>
      </w:r>
      <w:r w:rsidR="0000647E">
        <w:rPr>
          <w:b/>
        </w:rPr>
        <w:t>2</w:t>
      </w:r>
      <w:r>
        <w:rPr>
          <w:b/>
        </w:rPr>
        <w:t xml:space="preserve">: </w:t>
      </w:r>
      <w:r w:rsidRPr="00EA3CDD">
        <w:rPr>
          <w:bCs/>
        </w:rPr>
        <w:t>Number of occurrences used for modeling each species of Cactaceae and Pinaceae</w:t>
      </w:r>
    </w:p>
    <w:tbl>
      <w:tblPr>
        <w:tblW w:w="10460" w:type="dxa"/>
        <w:tblLook w:val="04A0" w:firstRow="1" w:lastRow="0" w:firstColumn="1" w:lastColumn="0" w:noHBand="0" w:noVBand="1"/>
      </w:tblPr>
      <w:tblGrid>
        <w:gridCol w:w="2960"/>
        <w:gridCol w:w="1300"/>
        <w:gridCol w:w="4780"/>
        <w:gridCol w:w="1420"/>
      </w:tblGrid>
      <w:tr w:rsidR="00EA3CDD" w:rsidRPr="00EA3CDD" w14:paraId="34FAB9F6" w14:textId="77777777" w:rsidTr="009E5ADE">
        <w:trPr>
          <w:trHeight w:val="9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011A6" w14:textId="77777777" w:rsidR="00EA3CDD" w:rsidRPr="00EA3CDD" w:rsidRDefault="00EA3CDD" w:rsidP="00EA3CDD">
            <w:pPr>
              <w:rPr>
                <w:b/>
                <w:bCs/>
              </w:rPr>
            </w:pPr>
            <w:r w:rsidRPr="00EA3CDD">
              <w:rPr>
                <w:b/>
                <w:bCs/>
              </w:rPr>
              <w:t>Spec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1E81E" w14:textId="77777777" w:rsidR="00EA3CDD" w:rsidRPr="00EA3CDD" w:rsidRDefault="00EA3CDD" w:rsidP="00EA3CDD">
            <w:pPr>
              <w:rPr>
                <w:b/>
                <w:bCs/>
              </w:rPr>
            </w:pPr>
            <w:r w:rsidRPr="00EA3CDD">
              <w:rPr>
                <w:b/>
                <w:bCs/>
              </w:rPr>
              <w:t>Family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2A66F" w14:textId="77777777" w:rsidR="00EA3CDD" w:rsidRPr="00EA3CDD" w:rsidRDefault="00EA3CDD" w:rsidP="00EA3CDD">
            <w:pPr>
              <w:rPr>
                <w:b/>
                <w:bCs/>
              </w:rPr>
            </w:pPr>
            <w:r w:rsidRPr="00EA3CDD">
              <w:rPr>
                <w:b/>
                <w:bCs/>
              </w:rPr>
              <w:t>Categor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7BA81" w14:textId="77777777" w:rsidR="00EA3CDD" w:rsidRPr="00EA3CDD" w:rsidRDefault="00EA3CDD" w:rsidP="00EA3CDD">
            <w:pPr>
              <w:rPr>
                <w:b/>
                <w:bCs/>
              </w:rPr>
            </w:pPr>
            <w:r w:rsidRPr="00EA3CDD">
              <w:rPr>
                <w:b/>
                <w:bCs/>
              </w:rPr>
              <w:t>Number Occurrences for Modeling</w:t>
            </w:r>
          </w:p>
        </w:tc>
      </w:tr>
      <w:tr w:rsidR="00EA3CDD" w:rsidRPr="00EA3CDD" w14:paraId="49690611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D6B4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Consolea corallico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840C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6CDD" w14:textId="77777777" w:rsidR="00EA3CDD" w:rsidRPr="00EA3CDD" w:rsidRDefault="00EA3CDD" w:rsidP="00EA3CDD">
            <w:r w:rsidRPr="00EA3CDD">
              <w:t>insufficient records for model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5671" w14:textId="77777777" w:rsidR="00EA3CDD" w:rsidRPr="00EA3CDD" w:rsidRDefault="00EA3CDD" w:rsidP="00EA3CDD">
            <w:r w:rsidRPr="00EA3CDD">
              <w:t>0</w:t>
            </w:r>
          </w:p>
        </w:tc>
      </w:tr>
      <w:tr w:rsidR="00EA3CDD" w:rsidRPr="00EA3CDD" w14:paraId="6B39E61C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8BEC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Cylindropuntia kelvinen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BD17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0BD4" w14:textId="77777777" w:rsidR="00EA3CDD" w:rsidRPr="00EA3CDD" w:rsidRDefault="00EA3CDD" w:rsidP="00EA3CDD">
            <w:r w:rsidRPr="00EA3CDD">
              <w:t>insufficient records for model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69C8" w14:textId="77777777" w:rsidR="00EA3CDD" w:rsidRPr="00EA3CDD" w:rsidRDefault="00EA3CDD" w:rsidP="00EA3CDD">
            <w:r w:rsidRPr="00EA3CDD">
              <w:t>0</w:t>
            </w:r>
          </w:p>
        </w:tc>
      </w:tr>
      <w:tr w:rsidR="00EA3CDD" w:rsidRPr="00EA3CDD" w14:paraId="150557B1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B2D0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Cylindropuntia tetracant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AC1C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59C8" w14:textId="77777777" w:rsidR="00EA3CDD" w:rsidRPr="00EA3CDD" w:rsidRDefault="00EA3CDD" w:rsidP="00EA3CDD">
            <w:r w:rsidRPr="00EA3CDD">
              <w:t>insufficient records for model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1C8E" w14:textId="77777777" w:rsidR="00EA3CDD" w:rsidRPr="00EA3CDD" w:rsidRDefault="00EA3CDD" w:rsidP="00EA3CDD">
            <w:r w:rsidRPr="00EA3CDD">
              <w:t>0</w:t>
            </w:r>
          </w:p>
        </w:tc>
      </w:tr>
      <w:tr w:rsidR="00EA3CDD" w:rsidRPr="00EA3CDD" w14:paraId="43F07D19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EE8E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Harrisia aborigin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7B7A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D283" w14:textId="77777777" w:rsidR="00EA3CDD" w:rsidRPr="00EA3CDD" w:rsidRDefault="00EA3CDD" w:rsidP="00EA3CDD">
            <w:r w:rsidRPr="00EA3CDD">
              <w:t>insufficient records for model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A13E" w14:textId="77777777" w:rsidR="00EA3CDD" w:rsidRPr="00EA3CDD" w:rsidRDefault="00EA3CDD" w:rsidP="00EA3CDD">
            <w:r w:rsidRPr="00EA3CDD">
              <w:t>0</w:t>
            </w:r>
          </w:p>
        </w:tc>
      </w:tr>
      <w:tr w:rsidR="00EA3CDD" w:rsidRPr="00EA3CDD" w14:paraId="50C78F46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FD0C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Opuntia cuben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B4D1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685A" w14:textId="77777777" w:rsidR="00EA3CDD" w:rsidRPr="00EA3CDD" w:rsidRDefault="00EA3CDD" w:rsidP="00EA3CDD">
            <w:r w:rsidRPr="00EA3CDD">
              <w:t>insufficient records for model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27E6" w14:textId="77777777" w:rsidR="00EA3CDD" w:rsidRPr="00EA3CDD" w:rsidRDefault="00EA3CDD" w:rsidP="00EA3CDD">
            <w:r w:rsidRPr="00EA3CDD">
              <w:t>0</w:t>
            </w:r>
          </w:p>
        </w:tc>
      </w:tr>
      <w:tr w:rsidR="00EA3CDD" w:rsidRPr="00EA3CDD" w14:paraId="2254FE4E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5FDA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Opuntia triacant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E57E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EE90" w14:textId="77777777" w:rsidR="00EA3CDD" w:rsidRPr="00EA3CDD" w:rsidRDefault="00EA3CDD" w:rsidP="00EA3CDD">
            <w:r w:rsidRPr="00EA3CDD">
              <w:t>insufficient records for model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D159" w14:textId="77777777" w:rsidR="00EA3CDD" w:rsidRPr="00EA3CDD" w:rsidRDefault="00EA3CDD" w:rsidP="00EA3CDD">
            <w:r w:rsidRPr="00EA3CDD">
              <w:t>0</w:t>
            </w:r>
          </w:p>
        </w:tc>
      </w:tr>
      <w:tr w:rsidR="00EA3CDD" w:rsidRPr="00EA3CDD" w14:paraId="22E8994A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A7F1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ediocactus winkle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8578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19EB" w14:textId="77777777" w:rsidR="00EA3CDD" w:rsidRPr="00EA3CDD" w:rsidRDefault="00EA3CDD" w:rsidP="00EA3CDD">
            <w:r w:rsidRPr="00EA3CDD">
              <w:t>insufficient records for model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3799" w14:textId="77777777" w:rsidR="00EA3CDD" w:rsidRPr="00EA3CDD" w:rsidRDefault="00EA3CDD" w:rsidP="00EA3CDD">
            <w:r w:rsidRPr="00EA3CDD">
              <w:t>0</w:t>
            </w:r>
          </w:p>
        </w:tc>
      </w:tr>
      <w:tr w:rsidR="00EA3CDD" w:rsidRPr="00EA3CDD" w14:paraId="6BB9C75A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61E8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ereskia acule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D9B2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6865" w14:textId="77777777" w:rsidR="00EA3CDD" w:rsidRPr="00EA3CDD" w:rsidRDefault="00EA3CDD" w:rsidP="00EA3CDD">
            <w:r w:rsidRPr="00EA3CDD">
              <w:t>insufficient records for model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9F4B" w14:textId="77777777" w:rsidR="00EA3CDD" w:rsidRPr="00EA3CDD" w:rsidRDefault="00EA3CDD" w:rsidP="00EA3CDD">
            <w:r w:rsidRPr="00EA3CDD">
              <w:t>0</w:t>
            </w:r>
          </w:p>
        </w:tc>
      </w:tr>
      <w:tr w:rsidR="00EA3CDD" w:rsidRPr="00EA3CDD" w14:paraId="31A9ACC3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AFFF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losocereus robin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9D7C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5B57" w14:textId="77777777" w:rsidR="00EA3CDD" w:rsidRPr="00EA3CDD" w:rsidRDefault="00EA3CDD" w:rsidP="00EA3CDD">
            <w:r w:rsidRPr="00EA3CDD">
              <w:t>insufficient records for model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E269" w14:textId="77777777" w:rsidR="00EA3CDD" w:rsidRPr="00EA3CDD" w:rsidRDefault="00EA3CDD" w:rsidP="00EA3CDD">
            <w:r w:rsidRPr="00EA3CDD">
              <w:t>0</w:t>
            </w:r>
          </w:p>
        </w:tc>
      </w:tr>
      <w:tr w:rsidR="00EA3CDD" w:rsidRPr="00EA3CDD" w14:paraId="64CBB453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8DC7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Sclerocactus whipple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FC6F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12CE" w14:textId="77777777" w:rsidR="00EA3CDD" w:rsidRPr="00EA3CDD" w:rsidRDefault="00EA3CDD" w:rsidP="00EA3CDD">
            <w:r w:rsidRPr="00EA3CDD">
              <w:t>insufficient records for model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3290" w14:textId="77777777" w:rsidR="00EA3CDD" w:rsidRPr="00EA3CDD" w:rsidRDefault="00EA3CDD" w:rsidP="00EA3CDD">
            <w:r w:rsidRPr="00EA3CDD">
              <w:t>0</w:t>
            </w:r>
          </w:p>
        </w:tc>
      </w:tr>
      <w:tr w:rsidR="00EA3CDD" w:rsidRPr="00EA3CDD" w14:paraId="3C766515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B149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Harrisia simpson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3542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E2A4" w14:textId="77777777" w:rsidR="00EA3CDD" w:rsidRPr="00EA3CDD" w:rsidRDefault="00EA3CDD" w:rsidP="00EA3CDD">
            <w:r w:rsidRPr="00EA3CDD">
              <w:t>insufficient records for model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9A39" w14:textId="77777777" w:rsidR="00EA3CDD" w:rsidRPr="00EA3CDD" w:rsidRDefault="00EA3CDD" w:rsidP="00EA3CDD">
            <w:r w:rsidRPr="00EA3CDD">
              <w:t>6</w:t>
            </w:r>
          </w:p>
        </w:tc>
      </w:tr>
      <w:tr w:rsidR="00EA3CDD" w:rsidRPr="00EA3CDD" w14:paraId="7B1F9876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B172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Opuntia monacant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1B96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13AB" w14:textId="77777777" w:rsidR="00EA3CDD" w:rsidRPr="00EA3CDD" w:rsidRDefault="00EA3CDD" w:rsidP="00EA3CDD">
            <w:r w:rsidRPr="00EA3CDD">
              <w:t>insufficient records for model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8094" w14:textId="77777777" w:rsidR="00EA3CDD" w:rsidRPr="00EA3CDD" w:rsidRDefault="00EA3CDD" w:rsidP="00EA3CDD">
            <w:r w:rsidRPr="00EA3CDD">
              <w:t>3</w:t>
            </w:r>
          </w:p>
        </w:tc>
      </w:tr>
      <w:tr w:rsidR="00EA3CDD" w:rsidRPr="00EA3CDD" w14:paraId="2CA971A7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D9E3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Acanthocereus tetragon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860C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571F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1527" w14:textId="77777777" w:rsidR="00EA3CDD" w:rsidRPr="00EA3CDD" w:rsidRDefault="00EA3CDD" w:rsidP="00EA3CDD">
            <w:r w:rsidRPr="00EA3CDD">
              <w:t>41</w:t>
            </w:r>
          </w:p>
        </w:tc>
      </w:tr>
      <w:tr w:rsidR="00EA3CDD" w:rsidRPr="00EA3CDD" w14:paraId="045CFE60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F080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Bergerocactus emory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60BB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8DB8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B6FD" w14:textId="77777777" w:rsidR="00EA3CDD" w:rsidRPr="00EA3CDD" w:rsidRDefault="00EA3CDD" w:rsidP="00EA3CDD">
            <w:r w:rsidRPr="00EA3CDD">
              <w:t>23</w:t>
            </w:r>
          </w:p>
        </w:tc>
      </w:tr>
      <w:tr w:rsidR="00EA3CDD" w:rsidRPr="00EA3CDD" w14:paraId="4480340E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6304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Brasiliopuntia brasilien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8EDC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51E1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1B47" w14:textId="77777777" w:rsidR="00EA3CDD" w:rsidRPr="00EA3CDD" w:rsidRDefault="00EA3CDD" w:rsidP="00EA3CDD">
            <w:r w:rsidRPr="00EA3CDD">
              <w:t>77</w:t>
            </w:r>
          </w:p>
        </w:tc>
      </w:tr>
      <w:tr w:rsidR="00EA3CDD" w:rsidRPr="00EA3CDD" w14:paraId="758025BE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DEF2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Carnegiea gigant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A5EE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8841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1BED" w14:textId="77777777" w:rsidR="00EA3CDD" w:rsidRPr="00EA3CDD" w:rsidRDefault="00EA3CDD" w:rsidP="00EA3CDD">
            <w:r w:rsidRPr="00EA3CDD">
              <w:t>83</w:t>
            </w:r>
          </w:p>
        </w:tc>
      </w:tr>
      <w:tr w:rsidR="00EA3CDD" w:rsidRPr="00EA3CDD" w14:paraId="21655895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D146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Coryphantha missourien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4FF6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4890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9EFF" w14:textId="77777777" w:rsidR="00EA3CDD" w:rsidRPr="00EA3CDD" w:rsidRDefault="00EA3CDD" w:rsidP="00EA3CDD">
            <w:r w:rsidRPr="00EA3CDD">
              <w:t>70</w:t>
            </w:r>
          </w:p>
        </w:tc>
      </w:tr>
      <w:tr w:rsidR="00EA3CDD" w:rsidRPr="00EA3CDD" w14:paraId="74D5F447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0B98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Cylindropuntia arbuscu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9A49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DB13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7212" w14:textId="77777777" w:rsidR="00EA3CDD" w:rsidRPr="00EA3CDD" w:rsidRDefault="00EA3CDD" w:rsidP="00EA3CDD">
            <w:r w:rsidRPr="00EA3CDD">
              <w:t>75</w:t>
            </w:r>
          </w:p>
        </w:tc>
      </w:tr>
      <w:tr w:rsidR="00EA3CDD" w:rsidRPr="00EA3CDD" w14:paraId="5AB797D4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3C88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Cylindropuntia bigelov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073F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CD90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C057" w14:textId="77777777" w:rsidR="00EA3CDD" w:rsidRPr="00EA3CDD" w:rsidRDefault="00EA3CDD" w:rsidP="00EA3CDD">
            <w:r w:rsidRPr="00EA3CDD">
              <w:t>31</w:t>
            </w:r>
          </w:p>
        </w:tc>
      </w:tr>
      <w:tr w:rsidR="00EA3CDD" w:rsidRPr="00EA3CDD" w14:paraId="68F77B0B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9221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Cylindropuntia californ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EE55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ED66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3692" w14:textId="77777777" w:rsidR="00EA3CDD" w:rsidRPr="00EA3CDD" w:rsidRDefault="00EA3CDD" w:rsidP="00EA3CDD">
            <w:r w:rsidRPr="00EA3CDD">
              <w:t>79</w:t>
            </w:r>
          </w:p>
        </w:tc>
      </w:tr>
      <w:tr w:rsidR="00EA3CDD" w:rsidRPr="00EA3CDD" w14:paraId="1DFCF068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466F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Cylindropuntia kleini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10AC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9C88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E599" w14:textId="77777777" w:rsidR="00EA3CDD" w:rsidRPr="00EA3CDD" w:rsidRDefault="00EA3CDD" w:rsidP="00EA3CDD">
            <w:r w:rsidRPr="00EA3CDD">
              <w:t>30</w:t>
            </w:r>
          </w:p>
        </w:tc>
      </w:tr>
      <w:tr w:rsidR="00EA3CDD" w:rsidRPr="00EA3CDD" w14:paraId="69A76113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86BF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Cylindropuntia prolife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1360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F003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8E65" w14:textId="77777777" w:rsidR="00EA3CDD" w:rsidRPr="00EA3CDD" w:rsidRDefault="00EA3CDD" w:rsidP="00EA3CDD">
            <w:r w:rsidRPr="00EA3CDD">
              <w:t>47</w:t>
            </w:r>
          </w:p>
        </w:tc>
      </w:tr>
      <w:tr w:rsidR="00EA3CDD" w:rsidRPr="00EA3CDD" w14:paraId="2A6A2D10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126F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Cylindropuntia versicol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18D2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0AB9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64A0" w14:textId="77777777" w:rsidR="00EA3CDD" w:rsidRPr="00EA3CDD" w:rsidRDefault="00EA3CDD" w:rsidP="00EA3CDD">
            <w:r w:rsidRPr="00EA3CDD">
              <w:t>41</w:t>
            </w:r>
          </w:p>
        </w:tc>
      </w:tr>
      <w:tr w:rsidR="00EA3CDD" w:rsidRPr="00EA3CDD" w14:paraId="33081E63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779C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Echinocactus polycephal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695F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4936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8571" w14:textId="77777777" w:rsidR="00EA3CDD" w:rsidRPr="00EA3CDD" w:rsidRDefault="00EA3CDD" w:rsidP="00EA3CDD">
            <w:r w:rsidRPr="00EA3CDD">
              <w:t>63</w:t>
            </w:r>
          </w:p>
        </w:tc>
      </w:tr>
      <w:tr w:rsidR="00EA3CDD" w:rsidRPr="00EA3CDD" w14:paraId="03CF0B8C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89BD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Echinocereus coccine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0653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A937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A7FB" w14:textId="77777777" w:rsidR="00EA3CDD" w:rsidRPr="00EA3CDD" w:rsidRDefault="00EA3CDD" w:rsidP="00EA3CDD">
            <w:r w:rsidRPr="00EA3CDD">
              <w:t>83</w:t>
            </w:r>
          </w:p>
        </w:tc>
      </w:tr>
      <w:tr w:rsidR="00EA3CDD" w:rsidRPr="00EA3CDD" w14:paraId="4F5874A0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B8A6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lastRenderedPageBreak/>
              <w:t>Echinocereus fascicul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9A64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98E3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1CE6" w14:textId="77777777" w:rsidR="00EA3CDD" w:rsidRPr="00EA3CDD" w:rsidRDefault="00EA3CDD" w:rsidP="00EA3CDD">
            <w:r w:rsidRPr="00EA3CDD">
              <w:t>75</w:t>
            </w:r>
          </w:p>
        </w:tc>
      </w:tr>
      <w:tr w:rsidR="00EA3CDD" w:rsidRPr="00EA3CDD" w14:paraId="1747A375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0C7F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Echinocereus pectin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2CF8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EEDA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E2FB" w14:textId="77777777" w:rsidR="00EA3CDD" w:rsidRPr="00EA3CDD" w:rsidRDefault="00EA3CDD" w:rsidP="00EA3CDD">
            <w:r w:rsidRPr="00EA3CDD">
              <w:t>39</w:t>
            </w:r>
          </w:p>
        </w:tc>
      </w:tr>
      <w:tr w:rsidR="00EA3CDD" w:rsidRPr="00EA3CDD" w14:paraId="2375EA8C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850A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Echinocereus rigidissim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99B0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D299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135E" w14:textId="77777777" w:rsidR="00EA3CDD" w:rsidRPr="00EA3CDD" w:rsidRDefault="00EA3CDD" w:rsidP="00EA3CDD">
            <w:r w:rsidRPr="00EA3CDD">
              <w:t>29</w:t>
            </w:r>
          </w:p>
        </w:tc>
      </w:tr>
      <w:tr w:rsidR="00EA3CDD" w:rsidRPr="00EA3CDD" w14:paraId="451DB376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B7D3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Echinocereus yavapaien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17FB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DB9E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F15F" w14:textId="77777777" w:rsidR="00EA3CDD" w:rsidRPr="00EA3CDD" w:rsidRDefault="00EA3CDD" w:rsidP="00EA3CDD">
            <w:r w:rsidRPr="00EA3CDD">
              <w:t>7</w:t>
            </w:r>
          </w:p>
        </w:tc>
      </w:tr>
      <w:tr w:rsidR="00EA3CDD" w:rsidRPr="00EA3CDD" w14:paraId="3FB2BE7E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A091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Echinomastus intertex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A754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1463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EFC3" w14:textId="77777777" w:rsidR="00EA3CDD" w:rsidRPr="00EA3CDD" w:rsidRDefault="00EA3CDD" w:rsidP="00EA3CDD">
            <w:r w:rsidRPr="00EA3CDD">
              <w:t>35</w:t>
            </w:r>
          </w:p>
        </w:tc>
      </w:tr>
      <w:tr w:rsidR="00EA3CDD" w:rsidRPr="00EA3CDD" w14:paraId="17FFAF06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B985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Ferocactus viridesce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03AC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CDF4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D5C4" w14:textId="77777777" w:rsidR="00EA3CDD" w:rsidRPr="00EA3CDD" w:rsidRDefault="00EA3CDD" w:rsidP="00EA3CDD">
            <w:r w:rsidRPr="00EA3CDD">
              <w:t>18</w:t>
            </w:r>
          </w:p>
        </w:tc>
      </w:tr>
      <w:tr w:rsidR="00EA3CDD" w:rsidRPr="00EA3CDD" w14:paraId="7F11AA5C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4588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Ferocactus wislizen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4FC5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F87C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5E34" w14:textId="77777777" w:rsidR="00EA3CDD" w:rsidRPr="00EA3CDD" w:rsidRDefault="00EA3CDD" w:rsidP="00EA3CDD">
            <w:r w:rsidRPr="00EA3CDD">
              <w:t>89</w:t>
            </w:r>
          </w:p>
        </w:tc>
      </w:tr>
      <w:tr w:rsidR="00EA3CDD" w:rsidRPr="00EA3CDD" w14:paraId="216DA708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887A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Grusonia emory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904E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CDF6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3719" w14:textId="77777777" w:rsidR="00EA3CDD" w:rsidRPr="00EA3CDD" w:rsidRDefault="00EA3CDD" w:rsidP="00EA3CDD">
            <w:r w:rsidRPr="00EA3CDD">
              <w:t>31</w:t>
            </w:r>
          </w:p>
        </w:tc>
      </w:tr>
      <w:tr w:rsidR="00EA3CDD" w:rsidRPr="00EA3CDD" w14:paraId="69F58A5E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9595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Grusonia parish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2708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36B2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2DDF" w14:textId="77777777" w:rsidR="00EA3CDD" w:rsidRPr="00EA3CDD" w:rsidRDefault="00EA3CDD" w:rsidP="00EA3CDD">
            <w:r w:rsidRPr="00EA3CDD">
              <w:t>39</w:t>
            </w:r>
          </w:p>
        </w:tc>
      </w:tr>
      <w:tr w:rsidR="00EA3CDD" w:rsidRPr="00EA3CDD" w14:paraId="71FB3C26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277F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Grusonia pulchel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E377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2C24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27BC" w14:textId="77777777" w:rsidR="00EA3CDD" w:rsidRPr="00EA3CDD" w:rsidRDefault="00EA3CDD" w:rsidP="00EA3CDD">
            <w:r w:rsidRPr="00EA3CDD">
              <w:t>18</w:t>
            </w:r>
          </w:p>
        </w:tc>
      </w:tr>
      <w:tr w:rsidR="00EA3CDD" w:rsidRPr="00EA3CDD" w14:paraId="39CCE1DB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6A60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Mammillaria dio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C65B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76F6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9667" w14:textId="77777777" w:rsidR="00EA3CDD" w:rsidRPr="00EA3CDD" w:rsidRDefault="00EA3CDD" w:rsidP="00EA3CDD">
            <w:r w:rsidRPr="00EA3CDD">
              <w:t>46</w:t>
            </w:r>
          </w:p>
        </w:tc>
      </w:tr>
      <w:tr w:rsidR="00EA3CDD" w:rsidRPr="00EA3CDD" w14:paraId="66315BA1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72E4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Mammillaria heyde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509F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BBA7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D1FB" w14:textId="77777777" w:rsidR="00EA3CDD" w:rsidRPr="00EA3CDD" w:rsidRDefault="00EA3CDD" w:rsidP="00EA3CDD">
            <w:r w:rsidRPr="00EA3CDD">
              <w:t>61</w:t>
            </w:r>
          </w:p>
        </w:tc>
      </w:tr>
      <w:tr w:rsidR="00EA3CDD" w:rsidRPr="00EA3CDD" w14:paraId="13E0B10A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1A57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Mammillaria macdougal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2FD6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C902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2845" w14:textId="77777777" w:rsidR="00EA3CDD" w:rsidRPr="00EA3CDD" w:rsidRDefault="00EA3CDD" w:rsidP="00EA3CDD">
            <w:r w:rsidRPr="00EA3CDD">
              <w:t>8</w:t>
            </w:r>
          </w:p>
        </w:tc>
      </w:tr>
      <w:tr w:rsidR="00EA3CDD" w:rsidRPr="00EA3CDD" w14:paraId="2FF0129C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9B89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Mammillaria tetrancist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9483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32D7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465C" w14:textId="77777777" w:rsidR="00EA3CDD" w:rsidRPr="00EA3CDD" w:rsidRDefault="00EA3CDD" w:rsidP="00EA3CDD">
            <w:r w:rsidRPr="00EA3CDD">
              <w:t>38</w:t>
            </w:r>
          </w:p>
        </w:tc>
      </w:tr>
      <w:tr w:rsidR="00EA3CDD" w:rsidRPr="00EA3CDD" w14:paraId="6103D86C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C6B0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Mammillaria thornbe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0383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8D8E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800A" w14:textId="77777777" w:rsidR="00EA3CDD" w:rsidRPr="00EA3CDD" w:rsidRDefault="00EA3CDD" w:rsidP="00EA3CDD">
            <w:r w:rsidRPr="00EA3CDD">
              <w:t>16</w:t>
            </w:r>
          </w:p>
        </w:tc>
      </w:tr>
      <w:tr w:rsidR="00EA3CDD" w:rsidRPr="00EA3CDD" w14:paraId="0390C72D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8A70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Mammillaria wright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D768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A032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A243" w14:textId="77777777" w:rsidR="00EA3CDD" w:rsidRPr="00EA3CDD" w:rsidRDefault="00EA3CDD" w:rsidP="00EA3CDD">
            <w:r w:rsidRPr="00EA3CDD">
              <w:t>45</w:t>
            </w:r>
          </w:p>
        </w:tc>
      </w:tr>
      <w:tr w:rsidR="00EA3CDD" w:rsidRPr="00EA3CDD" w14:paraId="57392A70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ACDD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Opuntia acicul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77DE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7AD4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0889" w14:textId="77777777" w:rsidR="00EA3CDD" w:rsidRPr="00EA3CDD" w:rsidRDefault="00EA3CDD" w:rsidP="00EA3CDD">
            <w:r w:rsidRPr="00EA3CDD">
              <w:t>8</w:t>
            </w:r>
          </w:p>
        </w:tc>
      </w:tr>
      <w:tr w:rsidR="00EA3CDD" w:rsidRPr="00EA3CDD" w14:paraId="2D4EF16C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ED25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Opuntia ficus-ind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71D7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374B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318E" w14:textId="77777777" w:rsidR="00EA3CDD" w:rsidRPr="00EA3CDD" w:rsidRDefault="00EA3CDD" w:rsidP="00EA3CDD">
            <w:r w:rsidRPr="00EA3CDD">
              <w:t>38</w:t>
            </w:r>
          </w:p>
        </w:tc>
      </w:tr>
      <w:tr w:rsidR="00EA3CDD" w:rsidRPr="00EA3CDD" w14:paraId="5197302C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9819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Opuntia littor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C514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93D8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7773" w14:textId="77777777" w:rsidR="00EA3CDD" w:rsidRPr="00EA3CDD" w:rsidRDefault="00EA3CDD" w:rsidP="00EA3CDD">
            <w:r w:rsidRPr="00EA3CDD">
              <w:t>65</w:t>
            </w:r>
          </w:p>
        </w:tc>
      </w:tr>
      <w:tr w:rsidR="00EA3CDD" w:rsidRPr="00EA3CDD" w14:paraId="7A1274F0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E712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Opuntia macrocent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6445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96E3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6AEB" w14:textId="77777777" w:rsidR="00EA3CDD" w:rsidRPr="00EA3CDD" w:rsidRDefault="00EA3CDD" w:rsidP="00EA3CDD">
            <w:r w:rsidRPr="00EA3CDD">
              <w:t>93</w:t>
            </w:r>
          </w:p>
        </w:tc>
      </w:tr>
      <w:tr w:rsidR="00EA3CDD" w:rsidRPr="00EA3CDD" w14:paraId="0E94F034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048A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Opuntia occident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E498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797A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2A7E" w14:textId="77777777" w:rsidR="00EA3CDD" w:rsidRPr="00EA3CDD" w:rsidRDefault="00EA3CDD" w:rsidP="00EA3CDD">
            <w:r w:rsidRPr="00EA3CDD">
              <w:t>7</w:t>
            </w:r>
          </w:p>
        </w:tc>
      </w:tr>
      <w:tr w:rsidR="00EA3CDD" w:rsidRPr="00EA3CDD" w14:paraId="6931BB65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B8DC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Opuntia orico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8BB6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C360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06D4" w14:textId="77777777" w:rsidR="00EA3CDD" w:rsidRPr="00EA3CDD" w:rsidRDefault="00EA3CDD" w:rsidP="00EA3CDD">
            <w:r w:rsidRPr="00EA3CDD">
              <w:t>25</w:t>
            </w:r>
          </w:p>
        </w:tc>
      </w:tr>
      <w:tr w:rsidR="00EA3CDD" w:rsidRPr="00EA3CDD" w14:paraId="45B16A6C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FD5D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Opuntia potts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B34C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54A1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A598" w14:textId="77777777" w:rsidR="00EA3CDD" w:rsidRPr="00EA3CDD" w:rsidRDefault="00EA3CDD" w:rsidP="00EA3CDD">
            <w:r w:rsidRPr="00EA3CDD">
              <w:t>29</w:t>
            </w:r>
          </w:p>
        </w:tc>
      </w:tr>
      <w:tr w:rsidR="00EA3CDD" w:rsidRPr="00EA3CDD" w14:paraId="43E4EF62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7F89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Opuntia stric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7D7E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12A1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8BBE" w14:textId="77777777" w:rsidR="00EA3CDD" w:rsidRPr="00EA3CDD" w:rsidRDefault="00EA3CDD" w:rsidP="00EA3CDD">
            <w:r w:rsidRPr="00EA3CDD">
              <w:t>20</w:t>
            </w:r>
          </w:p>
        </w:tc>
      </w:tr>
      <w:tr w:rsidR="00EA3CDD" w:rsidRPr="00EA3CDD" w14:paraId="778A5B1B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6A14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Opuntia vasey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5530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D6B2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56B6" w14:textId="77777777" w:rsidR="00EA3CDD" w:rsidRPr="00EA3CDD" w:rsidRDefault="00EA3CDD" w:rsidP="00EA3CDD">
            <w:r w:rsidRPr="00EA3CDD">
              <w:t>36</w:t>
            </w:r>
          </w:p>
        </w:tc>
      </w:tr>
      <w:tr w:rsidR="00EA3CDD" w:rsidRPr="00EA3CDD" w14:paraId="77CCEE60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1698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ediocactus simpson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7B64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91AE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9EB3" w14:textId="77777777" w:rsidR="00EA3CDD" w:rsidRPr="00EA3CDD" w:rsidRDefault="00EA3CDD" w:rsidP="00EA3CDD">
            <w:r w:rsidRPr="00EA3CDD">
              <w:t>91</w:t>
            </w:r>
          </w:p>
        </w:tc>
      </w:tr>
      <w:tr w:rsidR="00EA3CDD" w:rsidRPr="00EA3CDD" w14:paraId="59BE3D09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BF4E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eniocereus gregg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D27F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5710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BD47" w14:textId="77777777" w:rsidR="00EA3CDD" w:rsidRPr="00EA3CDD" w:rsidRDefault="00EA3CDD" w:rsidP="00EA3CDD">
            <w:r w:rsidRPr="00EA3CDD">
              <w:t>60</w:t>
            </w:r>
          </w:p>
        </w:tc>
      </w:tr>
      <w:tr w:rsidR="00EA3CDD" w:rsidRPr="00EA3CDD" w14:paraId="0A53B5F5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5FDA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Sclerocactus parviflo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2960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3964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925B" w14:textId="77777777" w:rsidR="00EA3CDD" w:rsidRPr="00EA3CDD" w:rsidRDefault="00EA3CDD" w:rsidP="00EA3CDD">
            <w:r w:rsidRPr="00EA3CDD">
              <w:t>61</w:t>
            </w:r>
          </w:p>
        </w:tc>
      </w:tr>
      <w:tr w:rsidR="00EA3CDD" w:rsidRPr="00EA3CDD" w14:paraId="7B91B88B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2616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lastRenderedPageBreak/>
              <w:t>Sclerocactus polyancist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E8AB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B752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9E67" w14:textId="77777777" w:rsidR="00EA3CDD" w:rsidRPr="00EA3CDD" w:rsidRDefault="00EA3CDD" w:rsidP="00EA3CDD">
            <w:r w:rsidRPr="00EA3CDD">
              <w:t>17</w:t>
            </w:r>
          </w:p>
        </w:tc>
      </w:tr>
      <w:tr w:rsidR="00EA3CDD" w:rsidRPr="00EA3CDD" w14:paraId="38ECB5E9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B89D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Coryphantha vivipa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2C49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D0C6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171D" w14:textId="77777777" w:rsidR="00EA3CDD" w:rsidRPr="00EA3CDD" w:rsidRDefault="00EA3CDD" w:rsidP="00EA3CDD">
            <w:r w:rsidRPr="00EA3CDD">
              <w:t>336</w:t>
            </w:r>
          </w:p>
        </w:tc>
      </w:tr>
      <w:tr w:rsidR="00EA3CDD" w:rsidRPr="00EA3CDD" w14:paraId="1C158F0C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8794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Cylindropuntia acanthocar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341A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7C52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3C71" w14:textId="77777777" w:rsidR="00EA3CDD" w:rsidRPr="00EA3CDD" w:rsidRDefault="00EA3CDD" w:rsidP="00EA3CDD">
            <w:r w:rsidRPr="00EA3CDD">
              <w:t>232</w:t>
            </w:r>
          </w:p>
        </w:tc>
      </w:tr>
      <w:tr w:rsidR="00EA3CDD" w:rsidRPr="00EA3CDD" w14:paraId="41F051AD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8A97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Cylindropuntia echinocar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846B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D43E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1110" w14:textId="77777777" w:rsidR="00EA3CDD" w:rsidRPr="00EA3CDD" w:rsidRDefault="00EA3CDD" w:rsidP="00EA3CDD">
            <w:r w:rsidRPr="00EA3CDD">
              <w:t>161</w:t>
            </w:r>
          </w:p>
        </w:tc>
      </w:tr>
      <w:tr w:rsidR="00EA3CDD" w:rsidRPr="00EA3CDD" w14:paraId="696F194A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42E6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Cylindropuntia fulg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3E5B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09DE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5732" w14:textId="77777777" w:rsidR="00EA3CDD" w:rsidRPr="00EA3CDD" w:rsidRDefault="00EA3CDD" w:rsidP="00EA3CDD">
            <w:r w:rsidRPr="00EA3CDD">
              <w:t>102</w:t>
            </w:r>
          </w:p>
        </w:tc>
      </w:tr>
      <w:tr w:rsidR="00EA3CDD" w:rsidRPr="00EA3CDD" w14:paraId="7099C4BA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1D19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Cylindropuntia imbric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3387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AE03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9F8E" w14:textId="77777777" w:rsidR="00EA3CDD" w:rsidRPr="00EA3CDD" w:rsidRDefault="00EA3CDD" w:rsidP="00EA3CDD">
            <w:r w:rsidRPr="00EA3CDD">
              <w:t>133</w:t>
            </w:r>
          </w:p>
        </w:tc>
      </w:tr>
      <w:tr w:rsidR="00EA3CDD" w:rsidRPr="00EA3CDD" w14:paraId="70FE3CB1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11F9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Cylindropuntia leptocau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67C8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33D5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337D" w14:textId="77777777" w:rsidR="00EA3CDD" w:rsidRPr="00EA3CDD" w:rsidRDefault="00EA3CDD" w:rsidP="00EA3CDD">
            <w:r w:rsidRPr="00EA3CDD">
              <w:t>266</w:t>
            </w:r>
          </w:p>
        </w:tc>
      </w:tr>
      <w:tr w:rsidR="00EA3CDD" w:rsidRPr="00EA3CDD" w14:paraId="011EA290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3CEC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Cylindropuntia ramosissi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15DC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5084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CF9D" w14:textId="77777777" w:rsidR="00EA3CDD" w:rsidRPr="00EA3CDD" w:rsidRDefault="00EA3CDD" w:rsidP="00EA3CDD">
            <w:r w:rsidRPr="00EA3CDD">
              <w:t>101</w:t>
            </w:r>
          </w:p>
        </w:tc>
      </w:tr>
      <w:tr w:rsidR="00EA3CDD" w:rsidRPr="00EA3CDD" w14:paraId="4B088332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30B4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Cylindropuntia spinos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1A51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9238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4915" w14:textId="77777777" w:rsidR="00EA3CDD" w:rsidRPr="00EA3CDD" w:rsidRDefault="00EA3CDD" w:rsidP="00EA3CDD">
            <w:r w:rsidRPr="00EA3CDD">
              <w:t>160</w:t>
            </w:r>
          </w:p>
        </w:tc>
      </w:tr>
      <w:tr w:rsidR="00EA3CDD" w:rsidRPr="00EA3CDD" w14:paraId="484C46B0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E377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Cylindropuntia whipple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1EF3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3E80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6F64" w14:textId="77777777" w:rsidR="00EA3CDD" w:rsidRPr="00EA3CDD" w:rsidRDefault="00EA3CDD" w:rsidP="00EA3CDD">
            <w:r w:rsidRPr="00EA3CDD">
              <w:t>145</w:t>
            </w:r>
          </w:p>
        </w:tc>
      </w:tr>
      <w:tr w:rsidR="00EA3CDD" w:rsidRPr="00EA3CDD" w14:paraId="0DB69EF4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B557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Echinocereus englemann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978F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1154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AF30" w14:textId="77777777" w:rsidR="00EA3CDD" w:rsidRPr="00EA3CDD" w:rsidRDefault="00EA3CDD" w:rsidP="00EA3CDD">
            <w:r w:rsidRPr="00EA3CDD">
              <w:t>278</w:t>
            </w:r>
          </w:p>
        </w:tc>
      </w:tr>
      <w:tr w:rsidR="00EA3CDD" w:rsidRPr="00EA3CDD" w14:paraId="5282FAE4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BA4D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Echinocereus fendle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F6A3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9CD0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A9FC" w14:textId="77777777" w:rsidR="00EA3CDD" w:rsidRPr="00EA3CDD" w:rsidRDefault="00EA3CDD" w:rsidP="00EA3CDD">
            <w:r w:rsidRPr="00EA3CDD">
              <w:t>108</w:t>
            </w:r>
          </w:p>
        </w:tc>
      </w:tr>
      <w:tr w:rsidR="00EA3CDD" w:rsidRPr="00EA3CDD" w14:paraId="70BDBC03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EE93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Echinocereus triglochidi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2689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4B42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F59F" w14:textId="77777777" w:rsidR="00EA3CDD" w:rsidRPr="00EA3CDD" w:rsidRDefault="00EA3CDD" w:rsidP="00EA3CDD">
            <w:r w:rsidRPr="00EA3CDD">
              <w:t>265</w:t>
            </w:r>
          </w:p>
        </w:tc>
      </w:tr>
      <w:tr w:rsidR="00EA3CDD" w:rsidRPr="00EA3CDD" w14:paraId="72A8CA07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A478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Echinocereus viridiflo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604B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E8C7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D15E" w14:textId="77777777" w:rsidR="00EA3CDD" w:rsidRPr="00EA3CDD" w:rsidRDefault="00EA3CDD" w:rsidP="00EA3CDD">
            <w:r w:rsidRPr="00EA3CDD">
              <w:t>123</w:t>
            </w:r>
          </w:p>
        </w:tc>
      </w:tr>
      <w:tr w:rsidR="00EA3CDD" w:rsidRPr="00EA3CDD" w14:paraId="6D2C8819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684D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Ferocactus cylindrace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3241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D11D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15C8" w14:textId="77777777" w:rsidR="00EA3CDD" w:rsidRPr="00EA3CDD" w:rsidRDefault="00EA3CDD" w:rsidP="00EA3CDD">
            <w:r w:rsidRPr="00EA3CDD">
              <w:t>138</w:t>
            </w:r>
          </w:p>
        </w:tc>
      </w:tr>
      <w:tr w:rsidR="00EA3CDD" w:rsidRPr="00EA3CDD" w14:paraId="1CCC550E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1D3E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Mammillaria graham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BE98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BCB6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76BF" w14:textId="77777777" w:rsidR="00EA3CDD" w:rsidRPr="00EA3CDD" w:rsidRDefault="00EA3CDD" w:rsidP="00EA3CDD">
            <w:r w:rsidRPr="00EA3CDD">
              <w:t>125</w:t>
            </w:r>
          </w:p>
        </w:tc>
      </w:tr>
      <w:tr w:rsidR="00EA3CDD" w:rsidRPr="00EA3CDD" w14:paraId="666DB969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C17E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Opuntia basilar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DC96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29DA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755A" w14:textId="77777777" w:rsidR="00EA3CDD" w:rsidRPr="00EA3CDD" w:rsidRDefault="00EA3CDD" w:rsidP="00EA3CDD">
            <w:r w:rsidRPr="00EA3CDD">
              <w:t>216</w:t>
            </w:r>
          </w:p>
        </w:tc>
      </w:tr>
      <w:tr w:rsidR="00EA3CDD" w:rsidRPr="00EA3CDD" w14:paraId="72DE0A72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E86F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Opuntia chlorot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A465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87C4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3236" w14:textId="77777777" w:rsidR="00EA3CDD" w:rsidRPr="00EA3CDD" w:rsidRDefault="00EA3CDD" w:rsidP="00EA3CDD">
            <w:r w:rsidRPr="00EA3CDD">
              <w:t>138</w:t>
            </w:r>
          </w:p>
        </w:tc>
      </w:tr>
      <w:tr w:rsidR="00EA3CDD" w:rsidRPr="00EA3CDD" w14:paraId="00500882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A688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Opuntia engelmann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97A1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EEBA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3D7E" w14:textId="77777777" w:rsidR="00EA3CDD" w:rsidRPr="00EA3CDD" w:rsidRDefault="00EA3CDD" w:rsidP="00EA3CDD">
            <w:r w:rsidRPr="00EA3CDD">
              <w:t>261</w:t>
            </w:r>
          </w:p>
        </w:tc>
      </w:tr>
      <w:tr w:rsidR="00EA3CDD" w:rsidRPr="00EA3CDD" w14:paraId="30C295D0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0EEA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Opuntia fragi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D684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4DF2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E73C" w14:textId="77777777" w:rsidR="00EA3CDD" w:rsidRPr="00EA3CDD" w:rsidRDefault="00EA3CDD" w:rsidP="00EA3CDD">
            <w:r w:rsidRPr="00EA3CDD">
              <w:t>161</w:t>
            </w:r>
          </w:p>
        </w:tc>
      </w:tr>
      <w:tr w:rsidR="00EA3CDD" w:rsidRPr="00EA3CDD" w14:paraId="663D132D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0E42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Opuntia humifu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C0C9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AB73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18BF" w14:textId="77777777" w:rsidR="00EA3CDD" w:rsidRPr="00EA3CDD" w:rsidRDefault="00EA3CDD" w:rsidP="00EA3CDD">
            <w:r w:rsidRPr="00EA3CDD">
              <w:t>173</w:t>
            </w:r>
          </w:p>
        </w:tc>
      </w:tr>
      <w:tr w:rsidR="00EA3CDD" w:rsidRPr="00EA3CDD" w14:paraId="3B665238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A39A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Opuntia macrorhiz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2741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E06C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7A16" w14:textId="77777777" w:rsidR="00EA3CDD" w:rsidRPr="00EA3CDD" w:rsidRDefault="00EA3CDD" w:rsidP="00EA3CDD">
            <w:r w:rsidRPr="00EA3CDD">
              <w:t>375</w:t>
            </w:r>
          </w:p>
        </w:tc>
      </w:tr>
      <w:tr w:rsidR="00EA3CDD" w:rsidRPr="00EA3CDD" w14:paraId="2A7DDDE8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F8F9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Opuntia phaeacant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3EFF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B4F8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8382" w14:textId="77777777" w:rsidR="00EA3CDD" w:rsidRPr="00EA3CDD" w:rsidRDefault="00EA3CDD" w:rsidP="00EA3CDD">
            <w:r w:rsidRPr="00EA3CDD">
              <w:t>433</w:t>
            </w:r>
          </w:p>
        </w:tc>
      </w:tr>
      <w:tr w:rsidR="00EA3CDD" w:rsidRPr="00EA3CDD" w14:paraId="7E5A9792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D24A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Opuntia polyacant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45E3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E99B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DED6" w14:textId="77777777" w:rsidR="00EA3CDD" w:rsidRPr="00EA3CDD" w:rsidRDefault="00EA3CDD" w:rsidP="00EA3CDD">
            <w:r w:rsidRPr="00EA3CDD">
              <w:t>481</w:t>
            </w:r>
          </w:p>
        </w:tc>
      </w:tr>
      <w:tr w:rsidR="00EA3CDD" w:rsidRPr="00EA3CDD" w14:paraId="37381AC2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C874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Rhipsalis baccife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F343" w14:textId="77777777" w:rsidR="00EA3CDD" w:rsidRPr="00EA3CDD" w:rsidRDefault="00EA3CDD" w:rsidP="00EA3CDD">
            <w:r w:rsidRPr="00EA3CDD">
              <w:t>Cact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4B8D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1D84" w14:textId="77777777" w:rsidR="00EA3CDD" w:rsidRPr="00EA3CDD" w:rsidRDefault="00EA3CDD" w:rsidP="00EA3CDD">
            <w:r w:rsidRPr="00EA3CDD">
              <w:t>126</w:t>
            </w:r>
          </w:p>
        </w:tc>
      </w:tr>
      <w:tr w:rsidR="00EA3CDD" w:rsidRPr="00EA3CDD" w14:paraId="458D22DA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5B17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ced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80A8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9E3F" w14:textId="77777777" w:rsidR="00EA3CDD" w:rsidRPr="00EA3CDD" w:rsidRDefault="00EA3CDD" w:rsidP="00EA3CDD">
            <w:r w:rsidRPr="00EA3CDD">
              <w:t>insufficient records for model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C256" w14:textId="77777777" w:rsidR="00EA3CDD" w:rsidRPr="00EA3CDD" w:rsidRDefault="00EA3CDD" w:rsidP="00EA3CDD">
            <w:r w:rsidRPr="00EA3CDD">
              <w:t>0</w:t>
            </w:r>
          </w:p>
        </w:tc>
      </w:tr>
      <w:tr w:rsidR="00EA3CDD" w:rsidRPr="00EA3CDD" w14:paraId="5EF6CEC8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D538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Abies bifol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9EE2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2043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9437" w14:textId="77777777" w:rsidR="00EA3CDD" w:rsidRPr="00EA3CDD" w:rsidRDefault="00EA3CDD" w:rsidP="00EA3CDD">
            <w:r w:rsidRPr="00EA3CDD">
              <w:t>66</w:t>
            </w:r>
          </w:p>
        </w:tc>
      </w:tr>
      <w:tr w:rsidR="00EA3CDD" w:rsidRPr="00EA3CDD" w14:paraId="168E34B3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AF77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Abies frase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35C8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136B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E0F1" w14:textId="77777777" w:rsidR="00EA3CDD" w:rsidRPr="00EA3CDD" w:rsidRDefault="00EA3CDD" w:rsidP="00EA3CDD">
            <w:r w:rsidRPr="00EA3CDD">
              <w:t>64</w:t>
            </w:r>
          </w:p>
        </w:tc>
      </w:tr>
      <w:tr w:rsidR="00EA3CDD" w:rsidRPr="00EA3CDD" w14:paraId="20554AE7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84E0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lastRenderedPageBreak/>
              <w:t>Pinus clau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7B03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02AC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5F7E" w14:textId="77777777" w:rsidR="00EA3CDD" w:rsidRPr="00EA3CDD" w:rsidRDefault="00EA3CDD" w:rsidP="00EA3CDD">
            <w:r w:rsidRPr="00EA3CDD">
              <w:t>91</w:t>
            </w:r>
          </w:p>
        </w:tc>
      </w:tr>
      <w:tr w:rsidR="00EA3CDD" w:rsidRPr="00EA3CDD" w14:paraId="36ED8D4E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4980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elliott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7537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7DED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A764" w14:textId="77777777" w:rsidR="00EA3CDD" w:rsidRPr="00EA3CDD" w:rsidRDefault="00EA3CDD" w:rsidP="00EA3CDD">
            <w:r w:rsidRPr="00EA3CDD">
              <w:t>92</w:t>
            </w:r>
          </w:p>
        </w:tc>
      </w:tr>
      <w:tr w:rsidR="00EA3CDD" w:rsidRPr="00EA3CDD" w14:paraId="2FA94C2D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CB6B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pumi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98CB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842D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A9C8" w14:textId="77777777" w:rsidR="00EA3CDD" w:rsidRPr="00EA3CDD" w:rsidRDefault="00EA3CDD" w:rsidP="00EA3CDD">
            <w:r w:rsidRPr="00EA3CDD">
              <w:t>11</w:t>
            </w:r>
          </w:p>
        </w:tc>
      </w:tr>
      <w:tr w:rsidR="00EA3CDD" w:rsidRPr="00EA3CDD" w14:paraId="4DFB72FF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3131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punge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EC48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6AF0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3880" w14:textId="77777777" w:rsidR="00EA3CDD" w:rsidRPr="00EA3CDD" w:rsidRDefault="00EA3CDD" w:rsidP="00EA3CDD">
            <w:r w:rsidRPr="00EA3CDD">
              <w:t>62</w:t>
            </w:r>
          </w:p>
        </w:tc>
      </w:tr>
      <w:tr w:rsidR="00EA3CDD" w:rsidRPr="00EA3CDD" w14:paraId="276FFD33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7B13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seroti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6AF4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17C9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71AE" w14:textId="77777777" w:rsidR="00EA3CDD" w:rsidRPr="00EA3CDD" w:rsidRDefault="00EA3CDD" w:rsidP="00EA3CDD">
            <w:r w:rsidRPr="00EA3CDD">
              <w:t>52</w:t>
            </w:r>
          </w:p>
        </w:tc>
      </w:tr>
      <w:tr w:rsidR="00EA3CDD" w:rsidRPr="00EA3CDD" w14:paraId="3E44F91C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50F7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sylvestr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D97D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6E5F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03CE" w14:textId="77777777" w:rsidR="00EA3CDD" w:rsidRPr="00EA3CDD" w:rsidRDefault="00EA3CDD" w:rsidP="00EA3CDD">
            <w:r w:rsidRPr="00EA3CDD">
              <w:t>39</w:t>
            </w:r>
          </w:p>
        </w:tc>
      </w:tr>
      <w:tr w:rsidR="00EA3CDD" w:rsidRPr="00EA3CDD" w14:paraId="619C9F35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8A00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thunberg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123F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B242" w14:textId="77777777" w:rsidR="00EA3CDD" w:rsidRPr="00EA3CDD" w:rsidRDefault="00EA3CDD" w:rsidP="00EA3CDD">
            <w:r w:rsidRPr="00EA3CDD">
              <w:t>records sufficient for model build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70BB" w14:textId="77777777" w:rsidR="00EA3CDD" w:rsidRPr="00EA3CDD" w:rsidRDefault="00EA3CDD" w:rsidP="00EA3CDD">
            <w:r w:rsidRPr="00EA3CDD">
              <w:t>65</w:t>
            </w:r>
          </w:p>
        </w:tc>
      </w:tr>
      <w:tr w:rsidR="00EA3CDD" w:rsidRPr="00EA3CDD" w14:paraId="7C640559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9609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Abies amabi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B2AE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AE20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F7A4" w14:textId="77777777" w:rsidR="00EA3CDD" w:rsidRPr="00EA3CDD" w:rsidRDefault="00EA3CDD" w:rsidP="00EA3CDD">
            <w:r w:rsidRPr="00EA3CDD">
              <w:t>216</w:t>
            </w:r>
          </w:p>
        </w:tc>
      </w:tr>
      <w:tr w:rsidR="00EA3CDD" w:rsidRPr="00EA3CDD" w14:paraId="63244441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1F12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Abies balsam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B335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BE89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7626" w14:textId="77777777" w:rsidR="00EA3CDD" w:rsidRPr="00EA3CDD" w:rsidRDefault="00EA3CDD" w:rsidP="00EA3CDD">
            <w:r w:rsidRPr="00EA3CDD">
              <w:t>829</w:t>
            </w:r>
          </w:p>
        </w:tc>
      </w:tr>
      <w:tr w:rsidR="00EA3CDD" w:rsidRPr="00EA3CDD" w14:paraId="7931C097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5127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Abies concol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E8FC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DEA5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2FC7" w14:textId="77777777" w:rsidR="00EA3CDD" w:rsidRPr="00EA3CDD" w:rsidRDefault="00EA3CDD" w:rsidP="00EA3CDD">
            <w:r w:rsidRPr="00EA3CDD">
              <w:t>894</w:t>
            </w:r>
          </w:p>
        </w:tc>
      </w:tr>
      <w:tr w:rsidR="00EA3CDD" w:rsidRPr="00EA3CDD" w14:paraId="2AFD63D8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5A8B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Abies grand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395F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D829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9740" w14:textId="77777777" w:rsidR="00EA3CDD" w:rsidRPr="00EA3CDD" w:rsidRDefault="00EA3CDD" w:rsidP="00EA3CDD">
            <w:r w:rsidRPr="00EA3CDD">
              <w:t>360</w:t>
            </w:r>
          </w:p>
        </w:tc>
      </w:tr>
      <w:tr w:rsidR="00EA3CDD" w:rsidRPr="00EA3CDD" w14:paraId="62FF23A3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1708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Abies lasiocar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6545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0053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5E73" w14:textId="77777777" w:rsidR="00EA3CDD" w:rsidRPr="00EA3CDD" w:rsidRDefault="00EA3CDD" w:rsidP="00EA3CDD">
            <w:r w:rsidRPr="00EA3CDD">
              <w:t>343</w:t>
            </w:r>
          </w:p>
        </w:tc>
      </w:tr>
      <w:tr w:rsidR="00EA3CDD" w:rsidRPr="00EA3CDD" w14:paraId="0544F61D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1774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Abies magnif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A4EB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94E1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367B" w14:textId="77777777" w:rsidR="00EA3CDD" w:rsidRPr="00EA3CDD" w:rsidRDefault="00EA3CDD" w:rsidP="00EA3CDD">
            <w:r w:rsidRPr="00EA3CDD">
              <w:t>301</w:t>
            </w:r>
          </w:p>
        </w:tc>
      </w:tr>
      <w:tr w:rsidR="00EA3CDD" w:rsidRPr="00EA3CDD" w14:paraId="663AFAF7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5987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Abies proce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6338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0049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B90D" w14:textId="77777777" w:rsidR="00EA3CDD" w:rsidRPr="00EA3CDD" w:rsidRDefault="00EA3CDD" w:rsidP="00EA3CDD">
            <w:r w:rsidRPr="00EA3CDD">
              <w:t>164</w:t>
            </w:r>
          </w:p>
        </w:tc>
      </w:tr>
      <w:tr w:rsidR="00EA3CDD" w:rsidRPr="00EA3CDD" w14:paraId="02219172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CE5D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Larix decidu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B08F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31A5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5CAA" w14:textId="77777777" w:rsidR="00EA3CDD" w:rsidRPr="00EA3CDD" w:rsidRDefault="00EA3CDD" w:rsidP="00EA3CDD">
            <w:r w:rsidRPr="00EA3CDD">
              <w:t>3591</w:t>
            </w:r>
          </w:p>
        </w:tc>
      </w:tr>
      <w:tr w:rsidR="00EA3CDD" w:rsidRPr="00EA3CDD" w14:paraId="3AACAFB7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71EB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Larix larici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245C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9BAF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869B" w14:textId="77777777" w:rsidR="00EA3CDD" w:rsidRPr="00EA3CDD" w:rsidRDefault="00EA3CDD" w:rsidP="00EA3CDD">
            <w:r w:rsidRPr="00EA3CDD">
              <w:t>856</w:t>
            </w:r>
          </w:p>
        </w:tc>
      </w:tr>
      <w:tr w:rsidR="00EA3CDD" w:rsidRPr="00EA3CDD" w14:paraId="176F4F34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DD4B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cea ab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499C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A477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24F4" w14:textId="77777777" w:rsidR="00EA3CDD" w:rsidRPr="00EA3CDD" w:rsidRDefault="00EA3CDD" w:rsidP="00EA3CDD">
            <w:r w:rsidRPr="00EA3CDD">
              <w:t>55601</w:t>
            </w:r>
          </w:p>
        </w:tc>
      </w:tr>
      <w:tr w:rsidR="00EA3CDD" w:rsidRPr="00EA3CDD" w14:paraId="2F018DEA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37F6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cea engelmann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A972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1C0F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3448" w14:textId="77777777" w:rsidR="00EA3CDD" w:rsidRPr="00EA3CDD" w:rsidRDefault="00EA3CDD" w:rsidP="00EA3CDD">
            <w:r w:rsidRPr="00EA3CDD">
              <w:t>518</w:t>
            </w:r>
          </w:p>
        </w:tc>
      </w:tr>
      <w:tr w:rsidR="00EA3CDD" w:rsidRPr="00EA3CDD" w14:paraId="0786C5B2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2917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cea glau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4473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DB9A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6509" w14:textId="77777777" w:rsidR="00EA3CDD" w:rsidRPr="00EA3CDD" w:rsidRDefault="00EA3CDD" w:rsidP="00EA3CDD">
            <w:r w:rsidRPr="00EA3CDD">
              <w:t>1034</w:t>
            </w:r>
          </w:p>
        </w:tc>
      </w:tr>
      <w:tr w:rsidR="00EA3CDD" w:rsidRPr="00EA3CDD" w14:paraId="2C7DDD32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E35A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cea mari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DB8C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5A42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6BFF" w14:textId="77777777" w:rsidR="00EA3CDD" w:rsidRPr="00EA3CDD" w:rsidRDefault="00EA3CDD" w:rsidP="00EA3CDD">
            <w:r w:rsidRPr="00EA3CDD">
              <w:t>1131</w:t>
            </w:r>
          </w:p>
        </w:tc>
      </w:tr>
      <w:tr w:rsidR="00EA3CDD" w:rsidRPr="00EA3CDD" w14:paraId="358AE5AC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8C8B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cea punge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B858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C796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8122" w14:textId="77777777" w:rsidR="00EA3CDD" w:rsidRPr="00EA3CDD" w:rsidRDefault="00EA3CDD" w:rsidP="00EA3CDD">
            <w:r w:rsidRPr="00EA3CDD">
              <w:t>172</w:t>
            </w:r>
          </w:p>
        </w:tc>
      </w:tr>
      <w:tr w:rsidR="00EA3CDD" w:rsidRPr="00EA3CDD" w14:paraId="7B2A294C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B5AD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cea sitchen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7E8C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8C63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8F67" w14:textId="77777777" w:rsidR="00EA3CDD" w:rsidRPr="00EA3CDD" w:rsidRDefault="00EA3CDD" w:rsidP="00EA3CDD">
            <w:r w:rsidRPr="00EA3CDD">
              <w:t>275</w:t>
            </w:r>
          </w:p>
        </w:tc>
      </w:tr>
      <w:tr w:rsidR="00EA3CDD" w:rsidRPr="00EA3CDD" w14:paraId="14CE66FB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425F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albicau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F06E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9576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A01D" w14:textId="77777777" w:rsidR="00EA3CDD" w:rsidRPr="00EA3CDD" w:rsidRDefault="00EA3CDD" w:rsidP="00EA3CDD">
            <w:r w:rsidRPr="00EA3CDD">
              <w:t>435</w:t>
            </w:r>
          </w:p>
        </w:tc>
      </w:tr>
      <w:tr w:rsidR="00EA3CDD" w:rsidRPr="00EA3CDD" w14:paraId="47F69727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7AFB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arist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DA2E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FF3C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898C" w14:textId="77777777" w:rsidR="00EA3CDD" w:rsidRPr="00EA3CDD" w:rsidRDefault="00EA3CDD" w:rsidP="00EA3CDD">
            <w:r w:rsidRPr="00EA3CDD">
              <w:t>177</w:t>
            </w:r>
          </w:p>
        </w:tc>
      </w:tr>
      <w:tr w:rsidR="00EA3CDD" w:rsidRPr="00EA3CDD" w14:paraId="62A290A4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7E18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attenu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5122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6D35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3471" w14:textId="77777777" w:rsidR="00EA3CDD" w:rsidRPr="00EA3CDD" w:rsidRDefault="00EA3CDD" w:rsidP="00EA3CDD">
            <w:r w:rsidRPr="00EA3CDD">
              <w:t>405</w:t>
            </w:r>
          </w:p>
        </w:tc>
      </w:tr>
      <w:tr w:rsidR="00EA3CDD" w:rsidRPr="00EA3CDD" w14:paraId="6D4FCC39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C942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banksi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AF1B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9F9D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06CD" w14:textId="77777777" w:rsidR="00EA3CDD" w:rsidRPr="00EA3CDD" w:rsidRDefault="00EA3CDD" w:rsidP="00EA3CDD">
            <w:r w:rsidRPr="00EA3CDD">
              <w:t>389</w:t>
            </w:r>
          </w:p>
        </w:tc>
      </w:tr>
      <w:tr w:rsidR="00EA3CDD" w:rsidRPr="00EA3CDD" w14:paraId="229B9D65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9A2C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cembroid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6061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2D47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AD93" w14:textId="77777777" w:rsidR="00EA3CDD" w:rsidRPr="00EA3CDD" w:rsidRDefault="00EA3CDD" w:rsidP="00EA3CDD">
            <w:r w:rsidRPr="00EA3CDD">
              <w:t>527</w:t>
            </w:r>
          </w:p>
        </w:tc>
      </w:tr>
      <w:tr w:rsidR="00EA3CDD" w:rsidRPr="00EA3CDD" w14:paraId="36A6496D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FFFC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contor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4DA6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B0C0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6840" w14:textId="77777777" w:rsidR="00EA3CDD" w:rsidRPr="00EA3CDD" w:rsidRDefault="00EA3CDD" w:rsidP="00EA3CDD">
            <w:r w:rsidRPr="00EA3CDD">
              <w:t>1092</w:t>
            </w:r>
          </w:p>
        </w:tc>
      </w:tr>
      <w:tr w:rsidR="00EA3CDD" w:rsidRPr="00EA3CDD" w14:paraId="52E2ACE7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9CD6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lastRenderedPageBreak/>
              <w:t>Pinus coulte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8718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9D41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91EB" w14:textId="77777777" w:rsidR="00EA3CDD" w:rsidRPr="00EA3CDD" w:rsidRDefault="00EA3CDD" w:rsidP="00EA3CDD">
            <w:r w:rsidRPr="00EA3CDD">
              <w:t>318</w:t>
            </w:r>
          </w:p>
        </w:tc>
      </w:tr>
      <w:tr w:rsidR="00EA3CDD" w:rsidRPr="00EA3CDD" w14:paraId="4763559C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ED29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echin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3687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C3D0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FC8B" w14:textId="77777777" w:rsidR="00EA3CDD" w:rsidRPr="00EA3CDD" w:rsidRDefault="00EA3CDD" w:rsidP="00EA3CDD">
            <w:r w:rsidRPr="00EA3CDD">
              <w:t>326</w:t>
            </w:r>
          </w:p>
        </w:tc>
      </w:tr>
      <w:tr w:rsidR="00EA3CDD" w:rsidRPr="00EA3CDD" w14:paraId="478C17EF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17EA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edu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4879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02F9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136D" w14:textId="77777777" w:rsidR="00EA3CDD" w:rsidRPr="00EA3CDD" w:rsidRDefault="00EA3CDD" w:rsidP="00EA3CDD">
            <w:r w:rsidRPr="00EA3CDD">
              <w:t>737</w:t>
            </w:r>
          </w:p>
        </w:tc>
      </w:tr>
      <w:tr w:rsidR="00EA3CDD" w:rsidRPr="00EA3CDD" w14:paraId="52A434D2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15C5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engelmann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209F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6FD8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8383" w14:textId="77777777" w:rsidR="00EA3CDD" w:rsidRPr="00EA3CDD" w:rsidRDefault="00EA3CDD" w:rsidP="00EA3CDD">
            <w:r w:rsidRPr="00EA3CDD">
              <w:t>209</w:t>
            </w:r>
          </w:p>
        </w:tc>
      </w:tr>
      <w:tr w:rsidR="00EA3CDD" w:rsidRPr="00EA3CDD" w14:paraId="2FE6FD97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3C6D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flexi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D6CB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289A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6EE4" w14:textId="77777777" w:rsidR="00EA3CDD" w:rsidRPr="00EA3CDD" w:rsidRDefault="00EA3CDD" w:rsidP="00EA3CDD">
            <w:r w:rsidRPr="00EA3CDD">
              <w:t>742</w:t>
            </w:r>
          </w:p>
        </w:tc>
      </w:tr>
      <w:tr w:rsidR="00EA3CDD" w:rsidRPr="00EA3CDD" w14:paraId="2915CAAB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5EC0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halepen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BDE0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F0D9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90B1" w14:textId="77777777" w:rsidR="00EA3CDD" w:rsidRPr="00EA3CDD" w:rsidRDefault="00EA3CDD" w:rsidP="00EA3CDD">
            <w:r w:rsidRPr="00EA3CDD">
              <w:t>19921</w:t>
            </w:r>
          </w:p>
        </w:tc>
      </w:tr>
      <w:tr w:rsidR="00EA3CDD" w:rsidRPr="00EA3CDD" w14:paraId="4DAAFB37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B8F8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jeffrey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DA6F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B416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68B7" w14:textId="77777777" w:rsidR="00EA3CDD" w:rsidRPr="00EA3CDD" w:rsidRDefault="00EA3CDD" w:rsidP="00EA3CDD">
            <w:r w:rsidRPr="00EA3CDD">
              <w:t>501</w:t>
            </w:r>
          </w:p>
        </w:tc>
      </w:tr>
      <w:tr w:rsidR="00EA3CDD" w:rsidRPr="00EA3CDD" w14:paraId="73ED570F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496F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lamberti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F76D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CABF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B310" w14:textId="77777777" w:rsidR="00EA3CDD" w:rsidRPr="00EA3CDD" w:rsidRDefault="00EA3CDD" w:rsidP="00EA3CDD">
            <w:r w:rsidRPr="00EA3CDD">
              <w:t>461</w:t>
            </w:r>
          </w:p>
        </w:tc>
      </w:tr>
      <w:tr w:rsidR="00EA3CDD" w:rsidRPr="00EA3CDD" w14:paraId="3D78F837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CA04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leiophyl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E720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9136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B59C" w14:textId="77777777" w:rsidR="00EA3CDD" w:rsidRPr="00EA3CDD" w:rsidRDefault="00EA3CDD" w:rsidP="00EA3CDD">
            <w:r w:rsidRPr="00EA3CDD">
              <w:t>513</w:t>
            </w:r>
          </w:p>
        </w:tc>
      </w:tr>
      <w:tr w:rsidR="00EA3CDD" w:rsidRPr="00EA3CDD" w14:paraId="63878179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27F3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longaev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8A8B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B43C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5569" w14:textId="77777777" w:rsidR="00EA3CDD" w:rsidRPr="00EA3CDD" w:rsidRDefault="00EA3CDD" w:rsidP="00EA3CDD">
            <w:r w:rsidRPr="00EA3CDD">
              <w:t>210</w:t>
            </w:r>
          </w:p>
        </w:tc>
      </w:tr>
      <w:tr w:rsidR="00EA3CDD" w:rsidRPr="00EA3CDD" w14:paraId="705AC333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E11D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monophyl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ED6C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4AE9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9E19" w14:textId="77777777" w:rsidR="00EA3CDD" w:rsidRPr="00EA3CDD" w:rsidRDefault="00EA3CDD" w:rsidP="00EA3CDD">
            <w:r w:rsidRPr="00EA3CDD">
              <w:t>761</w:t>
            </w:r>
          </w:p>
        </w:tc>
      </w:tr>
      <w:tr w:rsidR="00EA3CDD" w:rsidRPr="00EA3CDD" w14:paraId="7B617030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7C7A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montico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53C6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ABA6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B52D" w14:textId="77777777" w:rsidR="00EA3CDD" w:rsidRPr="00EA3CDD" w:rsidRDefault="00EA3CDD" w:rsidP="00EA3CDD">
            <w:r w:rsidRPr="00EA3CDD">
              <w:t>528</w:t>
            </w:r>
          </w:p>
        </w:tc>
      </w:tr>
      <w:tr w:rsidR="00EA3CDD" w:rsidRPr="00EA3CDD" w14:paraId="45CB01A9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D08E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mug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BFD0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5B70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BF77" w14:textId="77777777" w:rsidR="00EA3CDD" w:rsidRPr="00EA3CDD" w:rsidRDefault="00EA3CDD" w:rsidP="00EA3CDD">
            <w:r w:rsidRPr="00EA3CDD">
              <w:t>181</w:t>
            </w:r>
          </w:p>
        </w:tc>
      </w:tr>
      <w:tr w:rsidR="00EA3CDD" w:rsidRPr="00EA3CDD" w14:paraId="0661AB29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8A89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muric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70F4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098C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0F96" w14:textId="77777777" w:rsidR="00EA3CDD" w:rsidRPr="00EA3CDD" w:rsidRDefault="00EA3CDD" w:rsidP="00EA3CDD">
            <w:r w:rsidRPr="00EA3CDD">
              <w:t>424</w:t>
            </w:r>
          </w:p>
        </w:tc>
      </w:tr>
      <w:tr w:rsidR="00EA3CDD" w:rsidRPr="00EA3CDD" w14:paraId="3D20EFA3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0A2D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palustr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48B8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BC18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CB4B" w14:textId="77777777" w:rsidR="00EA3CDD" w:rsidRPr="00EA3CDD" w:rsidRDefault="00EA3CDD" w:rsidP="00EA3CDD">
            <w:r w:rsidRPr="00EA3CDD">
              <w:t>163</w:t>
            </w:r>
          </w:p>
        </w:tc>
      </w:tr>
      <w:tr w:rsidR="00EA3CDD" w:rsidRPr="00EA3CDD" w14:paraId="1B256E78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0F91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pondero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EEDE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6F2D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D17C" w14:textId="77777777" w:rsidR="00EA3CDD" w:rsidRPr="00EA3CDD" w:rsidRDefault="00EA3CDD" w:rsidP="00EA3CDD">
            <w:r w:rsidRPr="00EA3CDD">
              <w:t>1469</w:t>
            </w:r>
          </w:p>
        </w:tc>
      </w:tr>
      <w:tr w:rsidR="00EA3CDD" w:rsidRPr="00EA3CDD" w14:paraId="2F686253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C525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quadrifol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BDDD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7B37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9BBC" w14:textId="77777777" w:rsidR="00EA3CDD" w:rsidRPr="00EA3CDD" w:rsidRDefault="00EA3CDD" w:rsidP="00EA3CDD">
            <w:r w:rsidRPr="00EA3CDD">
              <w:t>242</w:t>
            </w:r>
          </w:p>
        </w:tc>
      </w:tr>
      <w:tr w:rsidR="00EA3CDD" w:rsidRPr="00EA3CDD" w14:paraId="6D31514F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DAB3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radi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E8FC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CADC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466B" w14:textId="77777777" w:rsidR="00EA3CDD" w:rsidRPr="00EA3CDD" w:rsidRDefault="00EA3CDD" w:rsidP="00EA3CDD">
            <w:r w:rsidRPr="00EA3CDD">
              <w:t>217</w:t>
            </w:r>
          </w:p>
        </w:tc>
      </w:tr>
      <w:tr w:rsidR="00EA3CDD" w:rsidRPr="00EA3CDD" w14:paraId="06C80D28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26C2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resino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990C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4085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FC05" w14:textId="77777777" w:rsidR="00EA3CDD" w:rsidRPr="00EA3CDD" w:rsidRDefault="00EA3CDD" w:rsidP="00EA3CDD">
            <w:r w:rsidRPr="00EA3CDD">
              <w:t>250</w:t>
            </w:r>
          </w:p>
        </w:tc>
      </w:tr>
      <w:tr w:rsidR="00EA3CDD" w:rsidRPr="00EA3CDD" w14:paraId="65E19B00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79FE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rig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E388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C595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8B46" w14:textId="77777777" w:rsidR="00EA3CDD" w:rsidRPr="00EA3CDD" w:rsidRDefault="00EA3CDD" w:rsidP="00EA3CDD">
            <w:r w:rsidRPr="00EA3CDD">
              <w:t>212</w:t>
            </w:r>
          </w:p>
        </w:tc>
      </w:tr>
      <w:tr w:rsidR="00EA3CDD" w:rsidRPr="00EA3CDD" w14:paraId="713B7236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2D0A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strobiform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A18B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FADB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8796" w14:textId="77777777" w:rsidR="00EA3CDD" w:rsidRPr="00EA3CDD" w:rsidRDefault="00EA3CDD" w:rsidP="00EA3CDD">
            <w:r w:rsidRPr="00EA3CDD">
              <w:t>194</w:t>
            </w:r>
          </w:p>
        </w:tc>
      </w:tr>
      <w:tr w:rsidR="00EA3CDD" w:rsidRPr="00EA3CDD" w14:paraId="775E1F86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70F7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strob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6435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3319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2ADC" w14:textId="77777777" w:rsidR="00EA3CDD" w:rsidRPr="00EA3CDD" w:rsidRDefault="00EA3CDD" w:rsidP="00EA3CDD">
            <w:r w:rsidRPr="00EA3CDD">
              <w:t>566</w:t>
            </w:r>
          </w:p>
        </w:tc>
      </w:tr>
      <w:tr w:rsidR="00EA3CDD" w:rsidRPr="00EA3CDD" w14:paraId="3FCB36F0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3D34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tae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F8E4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0631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4498" w14:textId="77777777" w:rsidR="00EA3CDD" w:rsidRPr="00EA3CDD" w:rsidRDefault="00EA3CDD" w:rsidP="00EA3CDD">
            <w:r w:rsidRPr="00EA3CDD">
              <w:t>213</w:t>
            </w:r>
          </w:p>
        </w:tc>
      </w:tr>
      <w:tr w:rsidR="00EA3CDD" w:rsidRPr="00EA3CDD" w14:paraId="1BF41165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661B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torrey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209B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AB76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767B" w14:textId="77777777" w:rsidR="00EA3CDD" w:rsidRPr="00EA3CDD" w:rsidRDefault="00EA3CDD" w:rsidP="00EA3CDD">
            <w:r w:rsidRPr="00EA3CDD">
              <w:t>121</w:t>
            </w:r>
          </w:p>
        </w:tc>
      </w:tr>
      <w:tr w:rsidR="00EA3CDD" w:rsidRPr="00EA3CDD" w14:paraId="6D659D34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18D1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inus virgini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14EA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531E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4DFD" w14:textId="77777777" w:rsidR="00EA3CDD" w:rsidRPr="00EA3CDD" w:rsidRDefault="00EA3CDD" w:rsidP="00EA3CDD">
            <w:r w:rsidRPr="00EA3CDD">
              <w:t>180</w:t>
            </w:r>
          </w:p>
        </w:tc>
      </w:tr>
      <w:tr w:rsidR="00EA3CDD" w:rsidRPr="00EA3CDD" w14:paraId="470F653D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B9DE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seudotsuga macrocar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5BBC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E5EF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C2DC" w14:textId="77777777" w:rsidR="00EA3CDD" w:rsidRPr="00EA3CDD" w:rsidRDefault="00EA3CDD" w:rsidP="00EA3CDD">
            <w:r w:rsidRPr="00EA3CDD">
              <w:t>294</w:t>
            </w:r>
          </w:p>
        </w:tc>
      </w:tr>
      <w:tr w:rsidR="00EA3CDD" w:rsidRPr="00EA3CDD" w14:paraId="0B8328BA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9D8B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Pseudotsuga menzies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A2CE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935A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A75B" w14:textId="77777777" w:rsidR="00EA3CDD" w:rsidRPr="00EA3CDD" w:rsidRDefault="00EA3CDD" w:rsidP="00EA3CDD">
            <w:r w:rsidRPr="00EA3CDD">
              <w:t>1214</w:t>
            </w:r>
          </w:p>
        </w:tc>
      </w:tr>
      <w:tr w:rsidR="00EA3CDD" w:rsidRPr="00EA3CDD" w14:paraId="77CDACE7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12CE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Tsuga canaden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3B42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2552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AC89" w14:textId="77777777" w:rsidR="00EA3CDD" w:rsidRPr="00EA3CDD" w:rsidRDefault="00EA3CDD" w:rsidP="00EA3CDD">
            <w:r w:rsidRPr="00EA3CDD">
              <w:t>541</w:t>
            </w:r>
          </w:p>
        </w:tc>
      </w:tr>
      <w:tr w:rsidR="00EA3CDD" w:rsidRPr="00EA3CDD" w14:paraId="5E12CD3D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0F68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lastRenderedPageBreak/>
              <w:t>Tsuga heterophyl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DB6D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CBDA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2937" w14:textId="77777777" w:rsidR="00EA3CDD" w:rsidRPr="00EA3CDD" w:rsidRDefault="00EA3CDD" w:rsidP="00EA3CDD">
            <w:r w:rsidRPr="00EA3CDD">
              <w:t>396</w:t>
            </w:r>
          </w:p>
        </w:tc>
      </w:tr>
      <w:tr w:rsidR="00EA3CDD" w:rsidRPr="00EA3CDD" w14:paraId="79AE45D3" w14:textId="77777777" w:rsidTr="009E5ADE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8816" w14:textId="77777777" w:rsidR="00EA3CDD" w:rsidRPr="00EA3CDD" w:rsidRDefault="00EA3CDD" w:rsidP="00EA3CDD">
            <w:pPr>
              <w:rPr>
                <w:i/>
                <w:iCs/>
              </w:rPr>
            </w:pPr>
            <w:r w:rsidRPr="00EA3CDD">
              <w:rPr>
                <w:i/>
                <w:iCs/>
              </w:rPr>
              <w:t>Tsuga mertensi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6F2F" w14:textId="77777777" w:rsidR="00EA3CDD" w:rsidRPr="00EA3CDD" w:rsidRDefault="00EA3CDD" w:rsidP="00EA3CDD">
            <w:r w:rsidRPr="00EA3CDD">
              <w:t>Pinacea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4AF3" w14:textId="77777777" w:rsidR="00EA3CDD" w:rsidRPr="00EA3CDD" w:rsidRDefault="00EA3CDD" w:rsidP="00EA3CDD">
            <w:r w:rsidRPr="00EA3CDD">
              <w:t>records sufficient for model building and tes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FCD4" w14:textId="77777777" w:rsidR="00EA3CDD" w:rsidRPr="00EA3CDD" w:rsidRDefault="00EA3CDD" w:rsidP="00EA3CDD">
            <w:r w:rsidRPr="00EA3CDD">
              <w:t>511</w:t>
            </w:r>
          </w:p>
        </w:tc>
      </w:tr>
    </w:tbl>
    <w:p w14:paraId="67B6DA49" w14:textId="77777777" w:rsidR="00E15E31" w:rsidRDefault="00E15E31"/>
    <w:sectPr w:rsidR="00E15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D3DD30" w14:textId="77777777" w:rsidR="00D273D6" w:rsidRDefault="00D273D6" w:rsidP="00EA3CDD">
      <w:pPr>
        <w:spacing w:after="0" w:line="240" w:lineRule="auto"/>
      </w:pPr>
      <w:r>
        <w:separator/>
      </w:r>
    </w:p>
  </w:endnote>
  <w:endnote w:type="continuationSeparator" w:id="0">
    <w:p w14:paraId="1E1AD015" w14:textId="77777777" w:rsidR="00D273D6" w:rsidRDefault="00D273D6" w:rsidP="00EA3C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769882" w14:textId="77777777" w:rsidR="00D273D6" w:rsidRDefault="00D273D6" w:rsidP="00EA3CDD">
      <w:pPr>
        <w:spacing w:after="0" w:line="240" w:lineRule="auto"/>
      </w:pPr>
      <w:r>
        <w:separator/>
      </w:r>
    </w:p>
  </w:footnote>
  <w:footnote w:type="continuationSeparator" w:id="0">
    <w:p w14:paraId="458E3032" w14:textId="77777777" w:rsidR="00D273D6" w:rsidRDefault="00D273D6" w:rsidP="00EA3C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xNzCysLQwMDAxMzBT0lEKTi0uzszPAykwrAUAN6zBnCwAAAA="/>
  </w:docVars>
  <w:rsids>
    <w:rsidRoot w:val="00E01096"/>
    <w:rsid w:val="0000647E"/>
    <w:rsid w:val="00D273D6"/>
    <w:rsid w:val="00E01096"/>
    <w:rsid w:val="00E15E31"/>
    <w:rsid w:val="00EA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957B5"/>
  <w15:chartTrackingRefBased/>
  <w15:docId w15:val="{31D32F13-733B-4397-8ADC-FC4F7C793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3C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CDD"/>
  </w:style>
  <w:style w:type="paragraph" w:styleId="Footer">
    <w:name w:val="footer"/>
    <w:basedOn w:val="Normal"/>
    <w:link w:val="FooterChar"/>
    <w:uiPriority w:val="99"/>
    <w:unhideWhenUsed/>
    <w:rsid w:val="00EA3C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C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628</Words>
  <Characters>9280</Characters>
  <Application>Microsoft Office Word</Application>
  <DocSecurity>0</DocSecurity>
  <Lines>77</Lines>
  <Paragraphs>21</Paragraphs>
  <ScaleCrop>false</ScaleCrop>
  <Company/>
  <LinksUpToDate>false</LinksUpToDate>
  <CharactersWithSpaces>10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 Muhammad</dc:creator>
  <cp:keywords/>
  <dc:description/>
  <cp:lastModifiedBy>Mir Muhammad</cp:lastModifiedBy>
  <cp:revision>4</cp:revision>
  <dcterms:created xsi:type="dcterms:W3CDTF">2021-03-29T05:44:00Z</dcterms:created>
  <dcterms:modified xsi:type="dcterms:W3CDTF">2021-03-29T05:49:00Z</dcterms:modified>
</cp:coreProperties>
</file>